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06F2E" w14:textId="37C635A3" w:rsidR="004F7E54" w:rsidRDefault="004F7E54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t xml:space="preserve">                                                 </w:t>
      </w:r>
      <w:r w:rsidRPr="004F7E54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8"/>
          <w:szCs w:val="28"/>
        </w:rPr>
        <w:t>2</w:t>
      </w:r>
    </w:p>
    <w:p w14:paraId="4A048582" w14:textId="77777777" w:rsidR="00CF6B61" w:rsidRPr="004F7E54" w:rsidRDefault="00CF6B6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E1FD8BE" w14:textId="21398C40" w:rsidR="004F7E54" w:rsidRPr="00CF6B61" w:rsidRDefault="004F7E54" w:rsidP="00CF6B61">
      <w:pPr>
        <w:ind w:firstLineChars="400" w:firstLine="800"/>
        <w:rPr>
          <w:rFonts w:ascii="Times New Roman" w:hAnsi="Times New Roman" w:cs="Times New Roman" w:hint="eastAsia"/>
          <w:sz w:val="20"/>
          <w:szCs w:val="20"/>
        </w:rPr>
      </w:pPr>
      <w:r w:rsidRPr="00291685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2: </w:t>
      </w:r>
      <w:r>
        <w:rPr>
          <w:rFonts w:ascii="Times New Roman" w:hAnsi="Times New Roman" w:cs="Times New Roman"/>
          <w:sz w:val="20"/>
          <w:szCs w:val="20"/>
        </w:rPr>
        <w:t>The information of SNP in exposure (childhood obesity) and outcome (IS and IS subtypes).</w:t>
      </w:r>
    </w:p>
    <w:tbl>
      <w:tblPr>
        <w:tblW w:w="0" w:type="auto"/>
        <w:tblInd w:w="671" w:type="dxa"/>
        <w:tblLook w:val="04A0" w:firstRow="1" w:lastRow="0" w:firstColumn="1" w:lastColumn="0" w:noHBand="0" w:noVBand="1"/>
      </w:tblPr>
      <w:tblGrid>
        <w:gridCol w:w="972"/>
        <w:gridCol w:w="430"/>
        <w:gridCol w:w="448"/>
        <w:gridCol w:w="576"/>
        <w:gridCol w:w="630"/>
        <w:gridCol w:w="808"/>
        <w:gridCol w:w="519"/>
        <w:gridCol w:w="222"/>
        <w:gridCol w:w="576"/>
        <w:gridCol w:w="630"/>
        <w:gridCol w:w="576"/>
        <w:gridCol w:w="576"/>
        <w:gridCol w:w="222"/>
        <w:gridCol w:w="576"/>
        <w:gridCol w:w="630"/>
        <w:gridCol w:w="576"/>
        <w:gridCol w:w="576"/>
        <w:gridCol w:w="222"/>
        <w:gridCol w:w="576"/>
        <w:gridCol w:w="630"/>
        <w:gridCol w:w="576"/>
        <w:gridCol w:w="576"/>
        <w:gridCol w:w="496"/>
      </w:tblGrid>
      <w:tr w:rsidR="004F7E54" w:rsidRPr="004F7E54" w14:paraId="7AE00B02" w14:textId="77777777" w:rsidTr="004F7E54">
        <w:trPr>
          <w:trHeight w:val="278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5020D9C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hAnsi="Times New Roman" w:cs="Times New Roman"/>
                <w:sz w:val="16"/>
                <w:szCs w:val="16"/>
              </w:rPr>
              <w:t>SNP</w:t>
            </w:r>
          </w:p>
        </w:tc>
        <w:tc>
          <w:tcPr>
            <w:tcW w:w="430" w:type="dxa"/>
            <w:vMerge w:val="restar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AD105B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hAnsi="Times New Roman" w:cs="Times New Roman"/>
                <w:sz w:val="16"/>
                <w:szCs w:val="16"/>
              </w:rPr>
              <w:t>E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FD53AD6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hAnsi="Times New Roman" w:cs="Times New Roman"/>
                <w:sz w:val="16"/>
                <w:szCs w:val="16"/>
              </w:rPr>
              <w:t>OA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  <w:noWrap/>
          </w:tcPr>
          <w:p w14:paraId="723EF93C" w14:textId="77777777" w:rsidR="004F7E54" w:rsidRPr="004F7E54" w:rsidRDefault="004F7E54" w:rsidP="004F7E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hAnsi="Times New Roman" w:cs="Times New Roman"/>
                <w:sz w:val="16"/>
                <w:szCs w:val="16"/>
              </w:rPr>
              <w:t xml:space="preserve">Exposure (childhood </w:t>
            </w:r>
            <w:proofErr w:type="gramStart"/>
            <w:r w:rsidRPr="004F7E54">
              <w:rPr>
                <w:rFonts w:ascii="Times New Roman" w:hAnsi="Times New Roman" w:cs="Times New Roman"/>
                <w:sz w:val="16"/>
                <w:szCs w:val="16"/>
              </w:rPr>
              <w:t>obesity )</w:t>
            </w:r>
            <w:proofErr w:type="gramEnd"/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74EC564C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9B7AA35" w14:textId="77777777" w:rsidR="004F7E54" w:rsidRPr="004F7E54" w:rsidRDefault="004F7E54" w:rsidP="004F7E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hAnsi="Times New Roman" w:cs="Times New Roman"/>
                <w:sz w:val="16"/>
                <w:szCs w:val="16"/>
              </w:rPr>
              <w:t>Outcome (LAS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06096BD4" w14:textId="77777777" w:rsidR="004F7E54" w:rsidRPr="004F7E54" w:rsidRDefault="004F7E54" w:rsidP="004F7E5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327A5CD0" w14:textId="77777777" w:rsidR="004F7E54" w:rsidRPr="004F7E54" w:rsidRDefault="004F7E54" w:rsidP="004F7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F7E54">
              <w:rPr>
                <w:rFonts w:ascii="Times New Roman" w:hAnsi="Times New Roman" w:cs="Times New Roman"/>
                <w:sz w:val="16"/>
                <w:szCs w:val="16"/>
              </w:rPr>
              <w:t>Outcome(</w:t>
            </w:r>
            <w:proofErr w:type="gramEnd"/>
            <w:r w:rsidRPr="004F7E54">
              <w:rPr>
                <w:rFonts w:ascii="Times New Roman" w:hAnsi="Times New Roman" w:cs="Times New Roman"/>
                <w:sz w:val="16"/>
                <w:szCs w:val="16"/>
              </w:rPr>
              <w:t>CES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1B476544" w14:textId="77777777" w:rsidR="004F7E54" w:rsidRPr="004F7E54" w:rsidRDefault="004F7E54" w:rsidP="004F7E5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1D04A30B" w14:textId="77777777" w:rsidR="004F7E54" w:rsidRPr="004F7E54" w:rsidRDefault="004F7E54" w:rsidP="004F7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F7E54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4F7E54">
              <w:rPr>
                <w:rFonts w:ascii="Times New Roman" w:hAnsi="Times New Roman" w:cs="Times New Roman"/>
                <w:sz w:val="16"/>
                <w:szCs w:val="16"/>
              </w:rPr>
              <w:t>utcome(</w:t>
            </w:r>
            <w:proofErr w:type="gramEnd"/>
            <w:r w:rsidRPr="004F7E54">
              <w:rPr>
                <w:rFonts w:ascii="Times New Roman" w:hAnsi="Times New Roman" w:cs="Times New Roman"/>
                <w:sz w:val="16"/>
                <w:szCs w:val="16"/>
              </w:rPr>
              <w:t>SVS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5EF9F75" w14:textId="77777777" w:rsidR="004F7E54" w:rsidRPr="004F7E54" w:rsidRDefault="004F7E54" w:rsidP="004F7E5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F7E54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  <w:p w14:paraId="64C529C3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F7E54" w:rsidRPr="004F7E54" w14:paraId="666AD5A8" w14:textId="77777777" w:rsidTr="004F7E54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bottom w:val="single" w:sz="8" w:space="0" w:color="auto"/>
            </w:tcBorders>
            <w:noWrap/>
          </w:tcPr>
          <w:p w14:paraId="00133E85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30" w:type="dxa"/>
            <w:vMerge/>
            <w:tcBorders>
              <w:top w:val="single" w:sz="4" w:space="0" w:color="auto"/>
              <w:bottom w:val="single" w:sz="8" w:space="0" w:color="auto"/>
            </w:tcBorders>
            <w:noWrap/>
          </w:tcPr>
          <w:p w14:paraId="7D52324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8" w:space="0" w:color="auto"/>
            </w:tcBorders>
            <w:noWrap/>
          </w:tcPr>
          <w:p w14:paraId="555FD650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8ADA0BD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7FC5F29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7DB5BF8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F7E54">
              <w:rPr>
                <w:rFonts w:ascii="Times New Roman" w:hAnsi="Times New Roman" w:cs="Times New Roman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5641C26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hAnsi="Times New Roman" w:cs="Times New Roman"/>
                <w:sz w:val="16"/>
                <w:szCs w:val="16"/>
              </w:rPr>
              <w:t>EAF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2C98BC9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A87BE13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493DB35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74D674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F7E54">
              <w:rPr>
                <w:rFonts w:ascii="Times New Roman" w:hAnsi="Times New Roman" w:cs="Times New Roman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F8005A0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hAnsi="Times New Roman" w:cs="Times New Roman"/>
                <w:sz w:val="16"/>
                <w:szCs w:val="16"/>
              </w:rPr>
              <w:t>EAF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1D64CEA0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F57A193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FDE48E4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D9F070E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F7E54">
              <w:rPr>
                <w:rFonts w:ascii="Times New Roman" w:hAnsi="Times New Roman" w:cs="Times New Roman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8DE6EB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hAnsi="Times New Roman" w:cs="Times New Roman"/>
                <w:sz w:val="16"/>
                <w:szCs w:val="16"/>
              </w:rPr>
              <w:t>EAF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184A390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27A6D26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DBA4011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D38B05B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F7E54">
              <w:rPr>
                <w:rFonts w:ascii="Times New Roman" w:hAnsi="Times New Roman" w:cs="Times New Roman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2D26748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hAnsi="Times New Roman" w:cs="Times New Roman"/>
                <w:sz w:val="16"/>
                <w:szCs w:val="16"/>
              </w:rPr>
              <w:t>EAF</w:t>
            </w:r>
          </w:p>
        </w:tc>
        <w:tc>
          <w:tcPr>
            <w:tcW w:w="0" w:type="auto"/>
            <w:vMerge/>
            <w:tcBorders>
              <w:top w:val="single" w:sz="8" w:space="0" w:color="auto"/>
              <w:bottom w:val="single" w:sz="8" w:space="0" w:color="auto"/>
            </w:tcBorders>
            <w:noWrap/>
          </w:tcPr>
          <w:p w14:paraId="2CD0EEED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F7E54" w:rsidRPr="004F7E54" w14:paraId="2AEFF924" w14:textId="77777777" w:rsidTr="004F7E5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8CE3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04007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A7CC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13F5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3F1F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6D0B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FE3C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7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2953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533B6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AFCC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076B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5355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DE50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97542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448C8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8F865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E2F6E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E68A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21926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A5B0C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3CF32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0AA52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3010D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33E6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0.8 </w:t>
            </w:r>
          </w:p>
        </w:tc>
      </w:tr>
      <w:tr w:rsidR="004F7E54" w:rsidRPr="004F7E54" w14:paraId="471E3996" w14:textId="77777777" w:rsidTr="004F7E5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593D9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091346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5C765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462F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44068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ACA0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63D9B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9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64816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85998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201BF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9DAF2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15898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A18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17782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8A4B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057CE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55DA3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63452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1FC3E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690D1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E87E6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08AFF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15000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6D10A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8.9 </w:t>
            </w:r>
          </w:p>
        </w:tc>
      </w:tr>
      <w:tr w:rsidR="004F7E54" w:rsidRPr="004F7E54" w14:paraId="2641046B" w14:textId="77777777" w:rsidTr="004F7E5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F7DF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313048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11AF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4129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B2E3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8501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6FB4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F4ED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80C34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F425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ED56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B112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B531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BCE5F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90DD9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</w:t>
            </w: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4F0B5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</w:t>
            </w: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33669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</w:t>
            </w: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B158F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</w:t>
            </w: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7710BB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97A20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EED33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EAA9F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48196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19A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7.8 </w:t>
            </w:r>
          </w:p>
        </w:tc>
      </w:tr>
      <w:tr w:rsidR="004F7E54" w:rsidRPr="004F7E54" w14:paraId="42358569" w14:textId="77777777" w:rsidTr="004F7E5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5450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176975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59ED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C346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16AA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677A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867E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5B13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2D6CB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235B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2C55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7D4A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5380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44A9D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F3F33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88363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52A2E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00FEA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F3862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2E02A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E9FEC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9F38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0773B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EF92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2.7 </w:t>
            </w:r>
          </w:p>
        </w:tc>
      </w:tr>
      <w:tr w:rsidR="004F7E54" w:rsidRPr="004F7E54" w14:paraId="1BF01160" w14:textId="77777777" w:rsidTr="004F7E5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F10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5633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51E3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6214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99C5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E1D3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2B8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7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A5A6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38F59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0C1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C87D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4019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CD02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39BF9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3558D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607F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C97C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7694F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FE87E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72015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6BEA4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C5A8B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A4C7B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D730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1.5 </w:t>
            </w:r>
          </w:p>
        </w:tc>
      </w:tr>
      <w:tr w:rsidR="004F7E54" w:rsidRPr="004F7E54" w14:paraId="3C509DB4" w14:textId="77777777" w:rsidTr="004F7E5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478B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2863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9E20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0A6A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67B6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9DD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0A16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0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C4AE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F4D7B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54B3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6253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B10B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B0E3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CCFA8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715AF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79026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1D6C6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94306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CEF8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E10A5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1547E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35BB6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22B36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8524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1.8 </w:t>
            </w:r>
          </w:p>
        </w:tc>
      </w:tr>
      <w:tr w:rsidR="004F7E54" w:rsidRPr="004F7E54" w14:paraId="39CCB0DB" w14:textId="77777777" w:rsidTr="004F7E5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E43E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483340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2744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4892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0653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463D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72D2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8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A1E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1FCED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DA0E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0946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B97E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E261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3614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7C9EA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A103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CF1A3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EC42B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88A2D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9B10C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9E4E3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EB5E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525CE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FCDE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1.4 </w:t>
            </w:r>
          </w:p>
        </w:tc>
      </w:tr>
      <w:tr w:rsidR="004F7E54" w:rsidRPr="004F7E54" w14:paraId="02340936" w14:textId="77777777" w:rsidTr="004F7E5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A416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485434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DABA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D96D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0BDB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A18F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ABFD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22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D5DC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547AB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3094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8638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CDC2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8D41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A1C12C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C5E33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67A42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D0481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28A1F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9CF7C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9843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2065A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A7266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3ACBE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A7E6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8.5 </w:t>
            </w:r>
          </w:p>
        </w:tc>
      </w:tr>
      <w:tr w:rsidR="004F7E54" w:rsidRPr="004F7E54" w14:paraId="3B1DAA52" w14:textId="77777777" w:rsidTr="004F7E5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0A40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48642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047A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BB3F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548C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7804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26B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1E95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12DBF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B65A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7CDA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8F1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1B4F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050C9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7F382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57674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E0AC5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FFE1C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44A26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D3C58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0B9B6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1485E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2226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A49C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3.3 </w:t>
            </w:r>
          </w:p>
        </w:tc>
      </w:tr>
      <w:tr w:rsidR="004F7E54" w:rsidRPr="004F7E54" w14:paraId="5D6481C9" w14:textId="77777777" w:rsidTr="004F7E5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E7B9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57131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9F8A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4A5F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052A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F040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B8D8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F809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A224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A953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C372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D4A4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6475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F9DEC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A09CE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6EE9D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CAAE4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4CCF5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7D4EF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0871A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BC5B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CCC15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E09DD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1AA9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1.3 </w:t>
            </w:r>
          </w:p>
        </w:tc>
      </w:tr>
      <w:tr w:rsidR="004F7E54" w:rsidRPr="004F7E54" w14:paraId="0402DC6F" w14:textId="77777777" w:rsidTr="004F7E5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E54B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675237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5E5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FF41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3DAE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E041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DF41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7895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CE045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7F5F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443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D09E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00AF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717C2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753AE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20AC3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3986D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B99A4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1EEC9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2766C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61288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1CAA4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7CA3F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B678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1.9 </w:t>
            </w:r>
          </w:p>
        </w:tc>
      </w:tr>
      <w:tr w:rsidR="004F7E54" w:rsidRPr="004F7E54" w14:paraId="18C9D218" w14:textId="77777777" w:rsidTr="004F7E5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42B2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713880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A598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86AC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2EC8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6E45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2F12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5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B5DC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7771C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643C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1D53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D696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25BE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99735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A9409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DF78E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EFE12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5B933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ED05E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C5CC6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FDB5D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F6AE8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52451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0FB2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8.1 </w:t>
            </w:r>
          </w:p>
        </w:tc>
      </w:tr>
      <w:tr w:rsidR="004F7E54" w:rsidRPr="004F7E54" w14:paraId="777BD5F8" w14:textId="77777777" w:rsidTr="004F7E5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9F90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929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1DAD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1878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63ED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4025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A0BF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A4B2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1E3F4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F6AF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78E8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343F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382B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D96F2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4AD23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2EEDC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22AEB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5274E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19C14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D5C58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C74D6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AF98D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47ED2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2E01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2.7 </w:t>
            </w:r>
          </w:p>
        </w:tc>
      </w:tr>
      <w:tr w:rsidR="004F7E54" w:rsidRPr="004F7E54" w14:paraId="4D3B77D4" w14:textId="77777777" w:rsidTr="004F7E5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83CD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956885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414B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8A59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69B3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CB0C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6F1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9621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9427C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685C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7F0B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98DF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6E9C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F6170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9EECF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B7568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3FA82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E445D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17649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38178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AC636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2FBEE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7AC1B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6F0F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3.4 </w:t>
            </w:r>
          </w:p>
        </w:tc>
      </w:tr>
      <w:tr w:rsidR="004F7E54" w:rsidRPr="004F7E54" w14:paraId="36292995" w14:textId="77777777" w:rsidTr="004F7E54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0D0A3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s994134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0E823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66858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DEBE2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F16F0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FED39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6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C7D19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B7F64F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10073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B2E1E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515C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16E2E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9C89FD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66A05A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2276B0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2FF72E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2A9738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F834C1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0CC23B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841D69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692607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E4AF11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4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CCE74" w14:textId="77777777" w:rsidR="004F7E54" w:rsidRPr="004F7E54" w:rsidRDefault="004F7E54" w:rsidP="004F7E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F7E5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54.9 </w:t>
            </w:r>
          </w:p>
        </w:tc>
      </w:tr>
    </w:tbl>
    <w:p w14:paraId="5C2963F5" w14:textId="207D46E1" w:rsidR="004F7E54" w:rsidRPr="004F7E54" w:rsidRDefault="004F7E54">
      <w:r w:rsidRPr="00B3772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C82C92" wp14:editId="52A8650D">
                <wp:simplePos x="0" y="0"/>
                <wp:positionH relativeFrom="column">
                  <wp:posOffset>390525</wp:posOffset>
                </wp:positionH>
                <wp:positionV relativeFrom="paragraph">
                  <wp:posOffset>64770</wp:posOffset>
                </wp:positionV>
                <wp:extent cx="8034338" cy="972185"/>
                <wp:effectExtent l="0" t="0" r="24130" b="18415"/>
                <wp:wrapNone/>
                <wp:docPr id="23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34338" cy="9721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14:paraId="449C9D99" w14:textId="7BC8A492" w:rsidR="004F7E54" w:rsidRPr="004D0E5E" w:rsidRDefault="00CF6B61" w:rsidP="004F7E54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723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bbreviat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:</w:t>
                            </w:r>
                            <w:r w:rsidR="004F7E54" w:rsidRPr="004D0E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IVW = inverse-variance-weighted</w:t>
                            </w:r>
                            <w:r w:rsidR="004F7E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</w:t>
                            </w:r>
                            <w:r w:rsidR="004F7E54" w:rsidRPr="004D0E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MR = Mendelian randomization</w:t>
                            </w:r>
                            <w:r w:rsidR="004F7E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4F7E54" w:rsidRPr="004D0E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NP = single nucleotide</w:t>
                            </w:r>
                            <w:r w:rsidR="004F7E54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F7E54" w:rsidRPr="004D0E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olymorphism</w:t>
                            </w:r>
                            <w:r w:rsidR="004F7E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 HT=</w:t>
                            </w:r>
                            <w:r w:rsidR="004F7E54" w:rsidRPr="004D0E5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F7E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</w:t>
                            </w:r>
                            <w:r w:rsidR="004F7E54" w:rsidRPr="004D0E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terogeneity test</w:t>
                            </w:r>
                            <w:r w:rsidR="004F7E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4F7E54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P</w:t>
                            </w:r>
                            <w:r w:rsidR="004F7E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=</w:t>
                            </w:r>
                            <w:r w:rsidR="004F7E54" w:rsidRPr="004D0E5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bookmarkStart w:id="0" w:name="_Hlk68270388"/>
                            <w:r w:rsidR="004F7E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</w:t>
                            </w:r>
                            <w:r w:rsidR="004F7E54" w:rsidRPr="004D0E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eiotropy</w:t>
                            </w:r>
                            <w:bookmarkEnd w:id="0"/>
                            <w:r w:rsidR="004F7E54" w:rsidRPr="004D0E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test</w:t>
                            </w:r>
                            <w:r w:rsidR="004F7E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 IS= i</w:t>
                            </w:r>
                            <w:r w:rsidR="004F7E54" w:rsidRPr="004D0E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chemic stroke</w:t>
                            </w:r>
                            <w:r w:rsidR="004F7E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 LAS=</w:t>
                            </w:r>
                            <w:r w:rsidR="004F7E54" w:rsidRPr="004D0E5E">
                              <w:t xml:space="preserve"> </w:t>
                            </w:r>
                            <w:r w:rsidR="004F7E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</w:t>
                            </w:r>
                            <w:r w:rsidR="004F7E54" w:rsidRPr="004D0E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rge vessel ischemic stroke</w:t>
                            </w:r>
                            <w:r w:rsidR="004F7E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 CES=</w:t>
                            </w:r>
                            <w:r w:rsidR="004F7E54" w:rsidRPr="004D0E5E">
                              <w:t xml:space="preserve"> </w:t>
                            </w:r>
                            <w:r w:rsidR="004F7E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</w:t>
                            </w:r>
                            <w:r w:rsidR="004F7E54" w:rsidRPr="004D0E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rdioembolic ischemic stroke</w:t>
                            </w:r>
                            <w:r w:rsidR="004F7E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 SVS=s</w:t>
                            </w:r>
                            <w:r w:rsidR="004F7E54" w:rsidRPr="004D0E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all vessel ischemic stroke</w:t>
                            </w:r>
                            <w:r w:rsidR="004F7E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 ICH=intracerebral hemorrhage, GT=</w:t>
                            </w:r>
                            <w:r w:rsidR="004F7E54" w:rsidRPr="005526C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R-PRESSO</w:t>
                            </w:r>
                            <w:r w:rsidR="004F7E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F7E54" w:rsidRPr="005526C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lobal Test</w:t>
                            </w:r>
                            <w:r w:rsidR="004F7E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C82C92" id="_x0000_t202" coordsize="21600,21600" o:spt="202" path="m,l,21600r21600,l21600,xe">
                <v:stroke joinstyle="miter"/>
                <v:path gradientshapeok="t" o:connecttype="rect"/>
              </v:shapetype>
              <v:shape id="文本框 23" o:spid="_x0000_s1026" type="#_x0000_t202" style="position:absolute;left:0;text-align:left;margin-left:30.75pt;margin-top:5.1pt;width:632.65pt;height:76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hcsXgIAAMYEAAAOAAAAZHJzL2Uyb0RvYy54bWysVEtu2zAQ3RfoHQjuG/mXnxE5cBO4KBA0&#10;AZIia5qiYgEUhyVpS+4B2ht01U33PVfO0UdKzq9dBfWCnh9nOG/e6OS0rTXbKOcrMjkf7g04U0ZS&#10;UZm7nH++Wbw74swHYQqhyaicb5Xnp7O3b04aO1UjWpEulGNIYvy0sTlfhWCnWeblStXC75FVBs6S&#10;XC0CVHeXFU40yF7rbDQYHGQNucI6ksp7WM87J5+l/GWpZLgsS68C0znH20I6XTqX8cxmJ2J654Rd&#10;VbJ/hnjFK2pRGRR9SHUugmBrV/2Vqq6kI09l2JNUZ1SWlVSpB3QzHLzo5nolrEq9ABxvH2Dy/y+t&#10;/LS5cqwqcj4ac2ZEjRnd//h+//P3/a9vDDYA1Fg/Rdy1RWRo31OLQe/sHsbYd1u6Ov6jIwY/oN4+&#10;wKvawCSMR4PxZDwGISR8x4ej4dF+TJM93rbOhw+KahaFnDuML6EqNhc+dKG7kFjMk66KRaV1Urb+&#10;TDu2EZg0CFJQw5kWPsCY80X69dWeXdOGNTk/GO8PUqVnPv+alGhHG3QVUevQiVJol20P5ZKKLZB0&#10;1JHRW7mo0O4F3nolHNgH8LBR4RJHqQmvo17ibEXu67/sMR6kgJezBmzOuf+yFk4Bgo8GdDkeTiaR&#10;/kmZ7B+OoLinnuVTj1nXZwQYh9hdK5MY44PeiaWj+haLN49V4RJGonbOw048C92OYXGlms9TEAhv&#10;Rbgw11bG1HFmcZg37a1wtp94AFc+0Y73Yvpi8F1svGlovg5UVokVEeAO1R53LEviVb/YcRuf6inq&#10;8fMz+wMAAP//AwBQSwMEFAAGAAgAAAAhACEryVnfAAAACgEAAA8AAABkcnMvZG93bnJldi54bWxM&#10;j0FLAzEQhe+C/yGM4M0m3cVF1s2WRbCIoNDWg8dpkmaXbpIlSdv13zs96W1m3uPN95rV7EZ2NjEN&#10;wUtYLgQw41XQg7cSvnavD0/AUkavcQzeSPgxCVbt7U2DtQ4XvzHnbbaMQnyqUUKf81RznlRvHKZF&#10;mIwn7RCiw0xrtFxHvFC4G3khRMUdDp4+9DiZl96o4/bkJLxv1ljY9Zv4KL9z92mz6lJUUt7fzd0z&#10;sGzm/GeGKz6hQ0tM+3DyOrFRQrV8JCfdRQHsqpdFRV32NFVlCbxt+P8K7S8AAAD//wMAUEsBAi0A&#10;FAAGAAgAAAAhALaDOJL+AAAA4QEAABMAAAAAAAAAAAAAAAAAAAAAAFtDb250ZW50X1R5cGVzXS54&#10;bWxQSwECLQAUAAYACAAAACEAOP0h/9YAAACUAQAACwAAAAAAAAAAAAAAAAAvAQAAX3JlbHMvLnJl&#10;bHNQSwECLQAUAAYACAAAACEAGBYXLF4CAADGBAAADgAAAAAAAAAAAAAAAAAuAgAAZHJzL2Uyb0Rv&#10;Yy54bWxQSwECLQAUAAYACAAAACEAISvJWd8AAAAKAQAADwAAAAAAAAAAAAAAAAC4BAAAZHJzL2Rv&#10;d25yZXYueG1sUEsFBgAAAAAEAAQA8wAAAMQFAAAAAA==&#10;" fillcolor="window" strokecolor="window" strokeweight=".5pt">
                <v:textbox>
                  <w:txbxContent>
                    <w:p w14:paraId="449C9D99" w14:textId="7BC8A492" w:rsidR="004F7E54" w:rsidRPr="004D0E5E" w:rsidRDefault="00CF6B61" w:rsidP="004F7E54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3723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bbreviation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:</w:t>
                      </w:r>
                      <w:r w:rsidR="004F7E54" w:rsidRPr="004D0E5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IVW = inverse-variance-weighted</w:t>
                      </w:r>
                      <w:r w:rsidR="004F7E5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</w:t>
                      </w:r>
                      <w:r w:rsidR="004F7E54" w:rsidRPr="004D0E5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MR = Mendelian randomization</w:t>
                      </w:r>
                      <w:r w:rsidR="004F7E5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</w:t>
                      </w:r>
                      <w:r w:rsidR="004F7E54" w:rsidRPr="004D0E5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NP = single nucleotide</w:t>
                      </w:r>
                      <w:r w:rsidR="004F7E54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 xml:space="preserve"> </w:t>
                      </w:r>
                      <w:r w:rsidR="004F7E54" w:rsidRPr="004D0E5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olymorphism</w:t>
                      </w:r>
                      <w:r w:rsidR="004F7E5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 HT=</w:t>
                      </w:r>
                      <w:r w:rsidR="004F7E54" w:rsidRPr="004D0E5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="004F7E5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h</w:t>
                      </w:r>
                      <w:r w:rsidR="004F7E54" w:rsidRPr="004D0E5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terogeneity test</w:t>
                      </w:r>
                      <w:r w:rsidR="004F7E5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</w:t>
                      </w:r>
                      <w:r w:rsidR="004F7E54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P</w:t>
                      </w:r>
                      <w:r w:rsidR="004F7E5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=</w:t>
                      </w:r>
                      <w:r w:rsidR="004F7E54" w:rsidRPr="004D0E5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bookmarkStart w:id="1" w:name="_Hlk68270388"/>
                      <w:r w:rsidR="004F7E5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</w:t>
                      </w:r>
                      <w:r w:rsidR="004F7E54" w:rsidRPr="004D0E5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eiotropy</w:t>
                      </w:r>
                      <w:bookmarkEnd w:id="1"/>
                      <w:r w:rsidR="004F7E54" w:rsidRPr="004D0E5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test</w:t>
                      </w:r>
                      <w:r w:rsidR="004F7E5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 IS= i</w:t>
                      </w:r>
                      <w:r w:rsidR="004F7E54" w:rsidRPr="004D0E5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chemic stroke</w:t>
                      </w:r>
                      <w:r w:rsidR="004F7E5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 LAS=</w:t>
                      </w:r>
                      <w:r w:rsidR="004F7E54" w:rsidRPr="004D0E5E">
                        <w:t xml:space="preserve"> </w:t>
                      </w:r>
                      <w:r w:rsidR="004F7E5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l</w:t>
                      </w:r>
                      <w:r w:rsidR="004F7E54" w:rsidRPr="004D0E5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rge vessel ischemic stroke</w:t>
                      </w:r>
                      <w:r w:rsidR="004F7E5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 CES=</w:t>
                      </w:r>
                      <w:r w:rsidR="004F7E54" w:rsidRPr="004D0E5E">
                        <w:t xml:space="preserve"> </w:t>
                      </w:r>
                      <w:r w:rsidR="004F7E5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</w:t>
                      </w:r>
                      <w:r w:rsidR="004F7E54" w:rsidRPr="004D0E5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rdioembolic ischemic stroke</w:t>
                      </w:r>
                      <w:r w:rsidR="004F7E5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 SVS=s</w:t>
                      </w:r>
                      <w:r w:rsidR="004F7E54" w:rsidRPr="004D0E5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all vessel ischemic stroke</w:t>
                      </w:r>
                      <w:r w:rsidR="004F7E5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 ICH=intracerebral hemorrhage, GT=</w:t>
                      </w:r>
                      <w:r w:rsidR="004F7E54" w:rsidRPr="005526C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R-PRESSO</w:t>
                      </w:r>
                      <w:r w:rsidR="004F7E5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4F7E54" w:rsidRPr="005526C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lobal Test</w:t>
                      </w:r>
                      <w:r w:rsidR="004F7E5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58DBBFBD" w14:textId="60A47730" w:rsidR="004F7E54" w:rsidRPr="004F7E54" w:rsidRDefault="004F7E54"/>
    <w:sectPr w:rsidR="004F7E54" w:rsidRPr="004F7E54" w:rsidSect="004F7E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8B46F" w14:textId="77777777" w:rsidR="006C6FE0" w:rsidRDefault="006C6FE0" w:rsidP="00CF6B61">
      <w:r>
        <w:separator/>
      </w:r>
    </w:p>
  </w:endnote>
  <w:endnote w:type="continuationSeparator" w:id="0">
    <w:p w14:paraId="6B7503A7" w14:textId="77777777" w:rsidR="006C6FE0" w:rsidRDefault="006C6FE0" w:rsidP="00CF6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CF5194" w14:textId="77777777" w:rsidR="006C6FE0" w:rsidRDefault="006C6FE0" w:rsidP="00CF6B61">
      <w:r>
        <w:separator/>
      </w:r>
    </w:p>
  </w:footnote>
  <w:footnote w:type="continuationSeparator" w:id="0">
    <w:p w14:paraId="51D27129" w14:textId="77777777" w:rsidR="006C6FE0" w:rsidRDefault="006C6FE0" w:rsidP="00CF6B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wNDQ1MjQ0MbcwMDNS0lEKTi0uzszPAykwqgUAxrfD/CwAAAA="/>
  </w:docVars>
  <w:rsids>
    <w:rsidRoot w:val="004F7E54"/>
    <w:rsid w:val="001F2FE9"/>
    <w:rsid w:val="004F7E54"/>
    <w:rsid w:val="006C6FE0"/>
    <w:rsid w:val="00CF6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903418"/>
  <w15:chartTrackingRefBased/>
  <w15:docId w15:val="{1A3D9B08-0027-4056-8267-B76050437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7E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6B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6B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6B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6B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51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琳霄</dc:creator>
  <cp:keywords/>
  <dc:description/>
  <cp:lastModifiedBy>肖 琳霄</cp:lastModifiedBy>
  <cp:revision>2</cp:revision>
  <dcterms:created xsi:type="dcterms:W3CDTF">2021-11-11T08:05:00Z</dcterms:created>
  <dcterms:modified xsi:type="dcterms:W3CDTF">2021-11-11T13:18:00Z</dcterms:modified>
</cp:coreProperties>
</file>